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F83AB" w14:textId="75B21549" w:rsidR="0003180F" w:rsidRPr="004D174A" w:rsidRDefault="0003180F" w:rsidP="0003180F">
      <w:pPr>
        <w:wordWrap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D174A">
        <w:rPr>
          <w:rFonts w:ascii="Times New Roman" w:hAnsi="Times New Roman" w:cs="Times New Roman"/>
          <w:b/>
          <w:bCs/>
          <w:sz w:val="24"/>
          <w:szCs w:val="24"/>
        </w:rPr>
        <w:t>Smoking, urinary cotinine levels and incidence of visual impairment</w:t>
      </w:r>
    </w:p>
    <w:p w14:paraId="07CB1B9B" w14:textId="77777777" w:rsidR="0003180F" w:rsidRPr="004D174A" w:rsidRDefault="0003180F" w:rsidP="0003180F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EEACAD" w14:textId="77777777" w:rsidR="0003180F" w:rsidRPr="004D174A" w:rsidRDefault="0003180F" w:rsidP="0003180F">
      <w:pPr>
        <w:wordWrap/>
        <w:spacing w:line="480" w:lineRule="auto"/>
        <w:jc w:val="left"/>
        <w:rPr>
          <w:rFonts w:ascii="210 체리블라썸 L" w:eastAsia="210 체리블라썸 L" w:hAnsi="210 체리블라썸 L" w:cs="Times New Roman,Bold"/>
          <w:bCs/>
          <w:kern w:val="0"/>
          <w:sz w:val="24"/>
          <w:szCs w:val="24"/>
          <w:vertAlign w:val="superscript"/>
        </w:rPr>
      </w:pPr>
      <w:r w:rsidRPr="004D174A">
        <w:rPr>
          <w:rFonts w:ascii="Times New Roman" w:hAnsi="Times New Roman" w:cs="Times New Roman"/>
          <w:sz w:val="24"/>
        </w:rPr>
        <w:t>So Young Han, Yoosoo Chang,</w:t>
      </w:r>
      <w:r w:rsidRPr="004D174A">
        <w:rPr>
          <w:rFonts w:ascii="Times New Roman"/>
          <w:sz w:val="24"/>
        </w:rPr>
        <w:t xml:space="preserve"> </w:t>
      </w:r>
      <w:r w:rsidRPr="004D174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Hocheol Shin, Chul Young Choi, </w:t>
      </w:r>
      <w:r w:rsidRPr="004D174A">
        <w:rPr>
          <w:rFonts w:ascii="Times New Roman" w:hAnsi="Times New Roman" w:cs="Times New Roman"/>
          <w:sz w:val="24"/>
        </w:rPr>
        <w:t>Seungho Ryu</w:t>
      </w:r>
    </w:p>
    <w:p w14:paraId="00633880" w14:textId="77777777" w:rsidR="00612096" w:rsidRPr="004D174A" w:rsidRDefault="00B72723"/>
    <w:p w14:paraId="797B3D32" w14:textId="77777777" w:rsidR="0003180F" w:rsidRPr="004D174A" w:rsidRDefault="0003180F"/>
    <w:p w14:paraId="07E797F0" w14:textId="77777777" w:rsidR="0003180F" w:rsidRPr="004D174A" w:rsidRDefault="0003180F"/>
    <w:p w14:paraId="5ABC7BEC" w14:textId="77777777" w:rsidR="0003180F" w:rsidRPr="004D174A" w:rsidRDefault="0003180F">
      <w:bookmarkStart w:id="0" w:name="_GoBack"/>
      <w:bookmarkEnd w:id="0"/>
    </w:p>
    <w:p w14:paraId="0BEAED3F" w14:textId="77777777" w:rsidR="0003180F" w:rsidRPr="004D174A" w:rsidRDefault="0003180F"/>
    <w:p w14:paraId="4E9C3B90" w14:textId="77777777" w:rsidR="0003180F" w:rsidRPr="004D174A" w:rsidRDefault="0003180F"/>
    <w:p w14:paraId="5AA5ED8F" w14:textId="77777777" w:rsidR="0003180F" w:rsidRPr="004D174A" w:rsidRDefault="0003180F"/>
    <w:p w14:paraId="2A977685" w14:textId="77777777" w:rsidR="0003180F" w:rsidRPr="004D174A" w:rsidRDefault="0003180F"/>
    <w:p w14:paraId="0FAA918E" w14:textId="77777777" w:rsidR="0003180F" w:rsidRPr="004D174A" w:rsidRDefault="0003180F"/>
    <w:p w14:paraId="1D9EA1C5" w14:textId="77777777" w:rsidR="0003180F" w:rsidRPr="004D174A" w:rsidRDefault="0003180F"/>
    <w:p w14:paraId="69B0CA58" w14:textId="77777777" w:rsidR="0003180F" w:rsidRPr="004D174A" w:rsidRDefault="0003180F"/>
    <w:p w14:paraId="3E4F929F" w14:textId="77777777" w:rsidR="0003180F" w:rsidRPr="004D174A" w:rsidRDefault="0003180F"/>
    <w:p w14:paraId="0DB8B2E2" w14:textId="77777777" w:rsidR="0003180F" w:rsidRPr="004D174A" w:rsidRDefault="0003180F"/>
    <w:p w14:paraId="01B348C5" w14:textId="77777777" w:rsidR="0003180F" w:rsidRPr="004D174A" w:rsidRDefault="0003180F"/>
    <w:p w14:paraId="55FB57AD" w14:textId="77777777" w:rsidR="0003180F" w:rsidRPr="004D174A" w:rsidRDefault="0003180F"/>
    <w:p w14:paraId="265F64D7" w14:textId="77777777" w:rsidR="0003180F" w:rsidRPr="004D174A" w:rsidRDefault="0003180F"/>
    <w:p w14:paraId="34AC402F" w14:textId="77777777" w:rsidR="0003180F" w:rsidRPr="004D174A" w:rsidRDefault="0003180F"/>
    <w:p w14:paraId="4F2707C4" w14:textId="77777777" w:rsidR="0003180F" w:rsidRPr="004D174A" w:rsidRDefault="0003180F"/>
    <w:p w14:paraId="2761C8FD" w14:textId="77777777" w:rsidR="0003180F" w:rsidRPr="004D174A" w:rsidRDefault="0003180F"/>
    <w:p w14:paraId="6D686321" w14:textId="77777777" w:rsidR="0003180F" w:rsidRPr="004D174A" w:rsidRDefault="0003180F">
      <w:pPr>
        <w:sectPr w:rsidR="0003180F" w:rsidRPr="004D174A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8AFE54B" w14:textId="77777777" w:rsidR="0003180F" w:rsidRPr="004D174A" w:rsidRDefault="0003180F" w:rsidP="0003180F">
      <w:pPr>
        <w:spacing w:after="0" w:line="240" w:lineRule="auto"/>
        <w:rPr>
          <w:rFonts w:ascii="Times New Roman" w:hAnsi="Times New Roman" w:cs="Times New Roman"/>
        </w:rPr>
      </w:pPr>
      <w:r w:rsidRPr="004D174A">
        <w:rPr>
          <w:rFonts w:ascii="Times New Roman" w:hAnsi="Times New Roman" w:cs="Times New Roman"/>
          <w:b/>
          <w:sz w:val="22"/>
        </w:rPr>
        <w:lastRenderedPageBreak/>
        <w:t>Supplementary Table S1.</w:t>
      </w:r>
      <w:r w:rsidRPr="004D174A">
        <w:rPr>
          <w:rFonts w:ascii="Times New Roman" w:hAnsi="Times New Roman" w:cs="Times New Roman"/>
          <w:sz w:val="22"/>
        </w:rPr>
        <w:t xml:space="preserve"> Hazard ratios </w:t>
      </w:r>
      <w:r w:rsidRPr="004D174A">
        <w:rPr>
          <w:rFonts w:ascii="Times New Roman" w:hAnsi="Times New Roman" w:cs="Times New Roman"/>
          <w:sz w:val="22"/>
          <w:vertAlign w:val="superscript"/>
        </w:rPr>
        <w:t>a</w:t>
      </w:r>
      <w:r w:rsidRPr="004D174A">
        <w:rPr>
          <w:rFonts w:ascii="Times New Roman" w:hAnsi="Times New Roman" w:cs="Times New Roman"/>
          <w:sz w:val="22"/>
        </w:rPr>
        <w:t xml:space="preserve"> (95% CIs) of </w:t>
      </w:r>
      <w:r w:rsidRPr="004D174A">
        <w:rPr>
          <w:rFonts w:ascii="Times New Roman" w:eastAsia="굴림" w:hAnsi="Times New Roman" w:cs="Times New Roman"/>
          <w:kern w:val="0"/>
          <w:sz w:val="22"/>
        </w:rPr>
        <w:t>bilateral visual impairment</w:t>
      </w:r>
      <w:r w:rsidRPr="004D174A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4D174A">
        <w:rPr>
          <w:rFonts w:ascii="Times New Roman" w:hAnsi="Times New Roman" w:cs="Times New Roman"/>
          <w:sz w:val="22"/>
        </w:rPr>
        <w:t>according to smoking status in clinically relevant subgroups.</w:t>
      </w:r>
    </w:p>
    <w:tbl>
      <w:tblPr>
        <w:tblW w:w="1293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721"/>
        <w:gridCol w:w="2275"/>
        <w:gridCol w:w="2275"/>
        <w:gridCol w:w="2276"/>
        <w:gridCol w:w="1198"/>
        <w:gridCol w:w="1192"/>
      </w:tblGrid>
      <w:tr w:rsidR="0003180F" w:rsidRPr="004D174A" w14:paraId="462CE762" w14:textId="77777777" w:rsidTr="0003180F">
        <w:trPr>
          <w:trHeight w:val="50"/>
          <w:jc w:val="center"/>
        </w:trPr>
        <w:tc>
          <w:tcPr>
            <w:tcW w:w="37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C5545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bookmarkStart w:id="1" w:name="_Hlk529186386"/>
            <w:r w:rsidRPr="004D174A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ubgroup</w:t>
            </w:r>
          </w:p>
        </w:tc>
        <w:tc>
          <w:tcPr>
            <w:tcW w:w="6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02EE7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Smoking status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4310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  <w:t>p</w:t>
            </w:r>
            <w:r w:rsidRPr="004D174A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 xml:space="preserve"> for trend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AB77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  <w:t xml:space="preserve">p </w:t>
            </w:r>
            <w:r w:rsidRPr="004D174A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for interaction</w:t>
            </w:r>
          </w:p>
        </w:tc>
      </w:tr>
      <w:bookmarkEnd w:id="1"/>
      <w:tr w:rsidR="0003180F" w:rsidRPr="004D174A" w14:paraId="02210166" w14:textId="77777777" w:rsidTr="0003180F">
        <w:trPr>
          <w:trHeight w:val="352"/>
          <w:jc w:val="center"/>
        </w:trPr>
        <w:tc>
          <w:tcPr>
            <w:tcW w:w="37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57950" w14:textId="77777777" w:rsidR="0003180F" w:rsidRPr="004D174A" w:rsidRDefault="0003180F" w:rsidP="00965A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BBC52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4D174A">
              <w:rPr>
                <w:rFonts w:ascii="Times New Roman" w:eastAsia="맑은 고딕" w:hAnsi="Times New Roman" w:cs="Times New Roman"/>
                <w:b/>
                <w:sz w:val="22"/>
              </w:rPr>
              <w:t>Never smoker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4497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b/>
                <w:sz w:val="22"/>
              </w:rPr>
              <w:t>Former smoker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426F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b/>
                <w:sz w:val="22"/>
              </w:rPr>
              <w:t>Current smoker</w:t>
            </w:r>
          </w:p>
        </w:tc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884EF" w14:textId="77777777" w:rsidR="0003180F" w:rsidRPr="004D174A" w:rsidRDefault="0003180F" w:rsidP="00965A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0BA8A" w14:textId="77777777" w:rsidR="0003180F" w:rsidRPr="004D174A" w:rsidRDefault="0003180F" w:rsidP="00965A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 w:val="22"/>
              </w:rPr>
            </w:pPr>
          </w:p>
        </w:tc>
      </w:tr>
      <w:tr w:rsidR="0003180F" w:rsidRPr="004D174A" w14:paraId="61F7DD56" w14:textId="77777777" w:rsidTr="0003180F">
        <w:trPr>
          <w:trHeight w:val="38"/>
          <w:jc w:val="center"/>
        </w:trPr>
        <w:tc>
          <w:tcPr>
            <w:tcW w:w="3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F618C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1A3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99F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3940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BD1FA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3DD26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체" w:hAnsi="Times New Roman" w:cs="Times New Roman"/>
                <w:kern w:val="0"/>
                <w:sz w:val="22"/>
              </w:rPr>
              <w:t>0.135</w:t>
            </w:r>
          </w:p>
        </w:tc>
      </w:tr>
      <w:tr w:rsidR="0003180F" w:rsidRPr="004D174A" w14:paraId="260E3CF7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0C39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&lt;50 years (N=257,64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DAB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5ABF6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11 (1.04-1.1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316D72A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30 (1.20-1.4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B519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AD770C7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5F5C83F2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8BD4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D174A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4D174A">
              <w:rPr>
                <w:rFonts w:ascii="Times New Roman" w:hAnsi="Times New Roman" w:cs="Times New Roman"/>
                <w:sz w:val="22"/>
              </w:rPr>
              <w:t xml:space="preserve"> years (N=21,42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EB0F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87343E9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8 (1.10-1.4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9013AF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7 (1.06-1.5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F7F7A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0A4743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66881131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B401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Alcohol intak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8C7A1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344AE0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02945A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A61B5B7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011B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color w:val="FF0000"/>
                <w:kern w:val="0"/>
                <w:sz w:val="22"/>
              </w:rPr>
            </w:pPr>
            <w:r w:rsidRPr="004D174A">
              <w:rPr>
                <w:rFonts w:ascii="Times New Roman" w:eastAsia="굴림체" w:hAnsi="Times New Roman" w:cs="Times New Roman"/>
                <w:kern w:val="0"/>
                <w:sz w:val="22"/>
              </w:rPr>
              <w:t>0.488</w:t>
            </w:r>
          </w:p>
        </w:tc>
      </w:tr>
      <w:tr w:rsidR="0003180F" w:rsidRPr="004D174A" w14:paraId="7CD582C1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8156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&lt;20 g/day (N=202,45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67AD7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B33F3C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8 (1.00-1.1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318D8BF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4 (1.13-1.3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E3F017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27D2F9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15D43699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2053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D174A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4D174A">
              <w:rPr>
                <w:rFonts w:ascii="Times New Roman" w:hAnsi="Times New Roman" w:cs="Times New Roman"/>
                <w:sz w:val="22"/>
              </w:rPr>
              <w:t xml:space="preserve"> g/day (N=63,99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2CD8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063381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0.96 (0.84-1.1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296B9CDA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15 (1.01-1.3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06D309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7EDB8B8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52CF3D1C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5790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HEP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E0EE9D4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2D64E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184A132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828ECA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CB02C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체" w:hAnsi="Times New Roman" w:cs="Times New Roman"/>
                <w:kern w:val="0"/>
                <w:sz w:val="22"/>
              </w:rPr>
              <w:t>0.261</w:t>
            </w:r>
          </w:p>
        </w:tc>
      </w:tr>
      <w:tr w:rsidR="0003180F" w:rsidRPr="004D174A" w14:paraId="368F7BF7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2CB1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No (N=231,79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741D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D7E7971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4 (0.97-1.1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6805B618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19 (1.10-1.3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E27B2F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408F443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4C0DC0FE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9377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Yes (N=42,61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D02CF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B1C372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13 (0.99-1.3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1FA3DD2F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34 (1.16-1.5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C6915B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672C574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20075F4D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19F8C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BM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7429E72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1C5340F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56B0994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65B3C59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6E40B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체" w:hAnsi="Times New Roman" w:cs="Times New Roman"/>
                <w:kern w:val="0"/>
                <w:sz w:val="22"/>
              </w:rPr>
              <w:t>0.621</w:t>
            </w:r>
          </w:p>
        </w:tc>
      </w:tr>
      <w:tr w:rsidR="0003180F" w:rsidRPr="004D174A" w14:paraId="4AC77158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D6A0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&lt;25 kg/m</w:t>
            </w:r>
            <w:r w:rsidRPr="004D174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D174A">
              <w:rPr>
                <w:rFonts w:ascii="Times New Roman" w:hAnsi="Times New Roman" w:cs="Times New Roman"/>
                <w:sz w:val="22"/>
              </w:rPr>
              <w:t xml:space="preserve"> (N=199,12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9A72C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CEFDC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6 (0.98-1.1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24EB91D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5 (1.14-1.3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C47B6C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63CEFC6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1C44CF59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24D1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D174A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4D174A">
              <w:rPr>
                <w:rFonts w:ascii="Times New Roman" w:hAnsi="Times New Roman" w:cs="Times New Roman"/>
                <w:sz w:val="22"/>
              </w:rPr>
              <w:t xml:space="preserve"> kg/m</w:t>
            </w:r>
            <w:r w:rsidRPr="004D174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D174A">
              <w:rPr>
                <w:rFonts w:ascii="Times New Roman" w:hAnsi="Times New Roman" w:cs="Times New Roman"/>
                <w:sz w:val="22"/>
              </w:rPr>
              <w:t xml:space="preserve"> (N=79,94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5CB1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991A1F5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9 (0.97-1.2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2FEFB8F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0 (1.07-1.3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B0588B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E59F625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44B32AEF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3E02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Diabet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0FEA0CD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36BBCA8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573126E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3ADB29A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9A97326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체" w:hAnsi="Times New Roman" w:cs="Times New Roman"/>
                <w:kern w:val="0"/>
                <w:sz w:val="22"/>
              </w:rPr>
              <w:t>0.274</w:t>
            </w:r>
          </w:p>
        </w:tc>
      </w:tr>
      <w:tr w:rsidR="0003180F" w:rsidRPr="004D174A" w14:paraId="2C32DEB3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DA28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hAnsi="Times New Roman" w:cs="Times New Roman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No (N=269,92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F80760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C3FB55B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7 (1.00-1.1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31D48D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1 (1.12-1.3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5801F58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F3F587F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2B3EA2F1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3558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06" w:left="212"/>
              <w:jc w:val="left"/>
              <w:rPr>
                <w:rFonts w:ascii="Times New Roman" w:hAnsi="Times New Roman" w:cs="Times New Roman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Yes (N=9,13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89534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E4C8A42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6 (0.83-1.3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960DA0B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43 (1.13-1.8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399D08F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E2BB78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32D59AE3" w14:textId="77777777" w:rsidTr="00965AE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C1CF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b/>
                <w:sz w:val="22"/>
              </w:rPr>
              <w:t>Hypertensi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00D5E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11ABF22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A234861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69C8096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FDE20A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체" w:hAnsi="Times New Roman" w:cs="Times New Roman"/>
                <w:kern w:val="0"/>
                <w:sz w:val="22"/>
              </w:rPr>
              <w:t>0.361</w:t>
            </w:r>
          </w:p>
        </w:tc>
      </w:tr>
      <w:tr w:rsidR="0003180F" w:rsidRPr="004D174A" w14:paraId="3A2B5B3E" w14:textId="77777777" w:rsidTr="0003180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B6AE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31" w:left="26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No (N=251,00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EA3FE3C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45D3983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06 (0.99-1.1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277417DB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21 (1.12-1.3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BC3E80E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AA1D1B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  <w:tr w:rsidR="0003180F" w:rsidRPr="004D174A" w14:paraId="7EC987F0" w14:textId="77777777" w:rsidTr="0003180F">
        <w:trPr>
          <w:trHeight w:val="38"/>
          <w:jc w:val="center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82979" w14:textId="77777777" w:rsidR="0003180F" w:rsidRPr="004D174A" w:rsidRDefault="0003180F" w:rsidP="00965AEF">
            <w:pPr>
              <w:widowControl/>
              <w:wordWrap/>
              <w:autoSpaceDE/>
              <w:spacing w:after="0" w:line="240" w:lineRule="auto"/>
              <w:ind w:leftChars="131" w:left="262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hAnsi="Times New Roman" w:cs="Times New Roman"/>
                <w:sz w:val="22"/>
              </w:rPr>
              <w:t>Yes (N=27,657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BD987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4D174A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F054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15 (0.98-1.35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489A7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1.37 (1.15-1.6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19BEB" w14:textId="77777777" w:rsidR="0003180F" w:rsidRPr="004D174A" w:rsidRDefault="0003180F" w:rsidP="00965AEF">
            <w:pPr>
              <w:widowControl/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74E73" w14:textId="77777777" w:rsidR="0003180F" w:rsidRPr="004D174A" w:rsidRDefault="0003180F" w:rsidP="00965AEF">
            <w:pPr>
              <w:widowControl/>
              <w:tabs>
                <w:tab w:val="center" w:pos="530"/>
              </w:tabs>
              <w:wordWrap/>
              <w:autoSpaceDE/>
              <w:adjustRightInd w:val="0"/>
              <w:spacing w:after="0" w:line="24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</w:p>
        </w:tc>
      </w:tr>
    </w:tbl>
    <w:p w14:paraId="1470ED30" w14:textId="77777777" w:rsidR="0003180F" w:rsidRPr="004D174A" w:rsidRDefault="0003180F" w:rsidP="0003180F">
      <w:pPr>
        <w:wordWrap/>
        <w:spacing w:after="0" w:line="24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4D174A">
        <w:rPr>
          <w:rFonts w:ascii="Times New Roman" w:hAnsi="Times New Roman" w:cs="Times New Roman"/>
          <w:sz w:val="22"/>
          <w:vertAlign w:val="superscript"/>
        </w:rPr>
        <w:t>a</w:t>
      </w:r>
      <w:r w:rsidRPr="004D174A">
        <w:rPr>
          <w:rFonts w:ascii="Times New Roman" w:hAnsi="Times New Roman" w:cs="Times New Roman"/>
          <w:sz w:val="22"/>
        </w:rPr>
        <w:t xml:space="preserve"> 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Estimated from </w:t>
      </w:r>
      <w:r w:rsidRPr="004D174A">
        <w:rPr>
          <w:rFonts w:ascii="Times New Roman" w:eastAsia="바탕" w:hAnsi="Times New Roman" w:cs="Times New Roman"/>
          <w:sz w:val="22"/>
        </w:rPr>
        <w:t>parametric proportional hazard models.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 Multivariable model was adjusted for age, sex (only for total), center, </w:t>
      </w:r>
      <w:r w:rsidRPr="004D174A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, BMI, physical activity, alcohol intake, </w:t>
      </w:r>
      <w:r w:rsidRPr="004D174A">
        <w:rPr>
          <w:rFonts w:ascii="Times New Roman" w:hAnsi="Times New Roman" w:cs="Times New Roman"/>
          <w:sz w:val="22"/>
        </w:rPr>
        <w:t xml:space="preserve">total energy intake, 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educational level, medication for dyslipidemia, </w:t>
      </w:r>
      <w:r w:rsidRPr="004D174A">
        <w:rPr>
          <w:rFonts w:ascii="Times New Roman" w:hAnsi="Times New Roman" w:cs="Times New Roman"/>
          <w:sz w:val="22"/>
        </w:rPr>
        <w:t xml:space="preserve">history of CVD, </w:t>
      </w:r>
      <w:r w:rsidRPr="004D174A">
        <w:rPr>
          <w:rFonts w:ascii="Times New Roman" w:eastAsia="바탕" w:hAnsi="Times New Roman" w:cs="Times New Roman"/>
          <w:kern w:val="0"/>
          <w:sz w:val="22"/>
        </w:rPr>
        <w:t>history of diabetes, and history of hypertension</w:t>
      </w:r>
    </w:p>
    <w:p w14:paraId="4B480C99" w14:textId="77777777" w:rsidR="0003180F" w:rsidRPr="004D174A" w:rsidRDefault="0003180F" w:rsidP="0003180F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4D174A">
        <w:rPr>
          <w:rFonts w:ascii="Times New Roman" w:hAnsi="Times New Roman" w:cs="Times New Roman"/>
          <w:sz w:val="22"/>
        </w:rPr>
        <w:t xml:space="preserve">Abbreviations: BMI, body mass index; CI, confidence intervals; CVD, </w:t>
      </w:r>
      <w:r w:rsidRPr="004D174A">
        <w:rPr>
          <w:rFonts w:ascii="Times New Roman" w:eastAsia="바탕" w:hAnsi="Times New Roman" w:cs="Times New Roman"/>
          <w:kern w:val="0"/>
          <w:sz w:val="22"/>
        </w:rPr>
        <w:t>cardiovascular disease;</w:t>
      </w:r>
      <w:r w:rsidR="000261C0" w:rsidRPr="004D174A">
        <w:rPr>
          <w:rFonts w:ascii="Times New Roman" w:hAnsi="Times New Roman" w:cs="Times New Roman"/>
          <w:sz w:val="22"/>
        </w:rPr>
        <w:t xml:space="preserve"> HEPA, health-enhancing physically active</w:t>
      </w:r>
      <w:r w:rsidRPr="004D174A">
        <w:rPr>
          <w:rFonts w:ascii="Times New Roman" w:hAnsi="Times New Roman" w:cs="Times New Roman"/>
          <w:sz w:val="22"/>
        </w:rPr>
        <w:t>.</w:t>
      </w:r>
    </w:p>
    <w:p w14:paraId="26183255" w14:textId="77777777" w:rsidR="0003180F" w:rsidRPr="004D174A" w:rsidRDefault="0003180F" w:rsidP="0003180F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94FBE2D" w14:textId="77777777" w:rsidR="0003180F" w:rsidRPr="004D174A" w:rsidRDefault="0003180F" w:rsidP="0003180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533F68E9" w14:textId="77777777" w:rsidR="0003180F" w:rsidRPr="004D174A" w:rsidRDefault="0003180F" w:rsidP="0003180F">
      <w:pPr>
        <w:widowControl/>
        <w:wordWrap/>
        <w:autoSpaceDE/>
        <w:autoSpaceDN/>
        <w:spacing w:after="0" w:line="220" w:lineRule="atLeast"/>
        <w:rPr>
          <w:rFonts w:ascii="Times New Roman" w:eastAsia="바탕" w:hAnsi="Times New Roman" w:cs="Times New Roman"/>
          <w:b/>
          <w:sz w:val="22"/>
        </w:rPr>
        <w:sectPr w:rsidR="0003180F" w:rsidRPr="004D174A" w:rsidSect="001C0B94">
          <w:pgSz w:w="20078" w:h="11906" w:orient="landscape" w:code="9"/>
          <w:pgMar w:top="1440" w:right="4680" w:bottom="1440" w:left="1701" w:header="851" w:footer="992" w:gutter="0"/>
          <w:cols w:space="425"/>
          <w:docGrid w:linePitch="360"/>
        </w:sectPr>
      </w:pPr>
    </w:p>
    <w:p w14:paraId="42A8A50F" w14:textId="77777777" w:rsidR="0003180F" w:rsidRPr="004D174A" w:rsidRDefault="0003180F" w:rsidP="0003180F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b/>
          <w:sz w:val="22"/>
        </w:rPr>
      </w:pPr>
      <w:r w:rsidRPr="004D174A">
        <w:rPr>
          <w:rFonts w:ascii="Times New Roman" w:hAnsi="Times New Roman" w:cs="Times New Roman"/>
          <w:b/>
          <w:sz w:val="22"/>
        </w:rPr>
        <w:lastRenderedPageBreak/>
        <w:t>Supplementary Table S2. Development of unilateral visual impairment</w:t>
      </w:r>
      <w:r w:rsidRPr="004D174A">
        <w:rPr>
          <w:rFonts w:ascii="Times New Roman" w:eastAsia="바탕" w:hAnsi="Times New Roman" w:cs="Times New Roman"/>
          <w:b/>
          <w:sz w:val="22"/>
          <w:vertAlign w:val="superscript"/>
        </w:rPr>
        <w:t xml:space="preserve"> a</w:t>
      </w:r>
      <w:r w:rsidRPr="004D174A">
        <w:rPr>
          <w:rFonts w:ascii="Times New Roman" w:hAnsi="Times New Roman" w:cs="Times New Roman"/>
          <w:b/>
          <w:sz w:val="22"/>
        </w:rPr>
        <w:t xml:space="preserve"> by smoking status, smoking pack-years and cotinine levels </w:t>
      </w:r>
    </w:p>
    <w:p w14:paraId="5AD1184C" w14:textId="77777777" w:rsidR="0003180F" w:rsidRPr="004D174A" w:rsidRDefault="0003180F" w:rsidP="0003180F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b/>
          <w:sz w:val="22"/>
        </w:rPr>
      </w:pPr>
    </w:p>
    <w:tbl>
      <w:tblPr>
        <w:tblW w:w="13294" w:type="dxa"/>
        <w:jc w:val="center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807"/>
        <w:gridCol w:w="2481"/>
        <w:gridCol w:w="3012"/>
        <w:gridCol w:w="3014"/>
        <w:gridCol w:w="1980"/>
      </w:tblGrid>
      <w:tr w:rsidR="0003180F" w:rsidRPr="004D174A" w14:paraId="1F6FB305" w14:textId="77777777" w:rsidTr="0003180F">
        <w:trPr>
          <w:trHeight w:val="310"/>
          <w:jc w:val="center"/>
        </w:trPr>
        <w:tc>
          <w:tcPr>
            <w:tcW w:w="2807" w:type="dxa"/>
            <w:vMerge w:val="restart"/>
            <w:tcBorders>
              <w:top w:val="single" w:sz="4" w:space="0" w:color="auto"/>
            </w:tcBorders>
            <w:vAlign w:val="center"/>
          </w:tcPr>
          <w:p w14:paraId="229E125F" w14:textId="77777777" w:rsidR="0003180F" w:rsidRPr="004D174A" w:rsidRDefault="0003180F" w:rsidP="0003180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>Category</w:t>
            </w:r>
          </w:p>
        </w:tc>
        <w:tc>
          <w:tcPr>
            <w:tcW w:w="2481" w:type="dxa"/>
            <w:vMerge w:val="restart"/>
            <w:tcBorders>
              <w:top w:val="single" w:sz="4" w:space="0" w:color="auto"/>
            </w:tcBorders>
            <w:vAlign w:val="center"/>
          </w:tcPr>
          <w:p w14:paraId="25339C88" w14:textId="77777777" w:rsidR="0003180F" w:rsidRPr="004D174A" w:rsidRDefault="0003180F" w:rsidP="0003180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>Total</w:t>
            </w:r>
          </w:p>
        </w:tc>
        <w:tc>
          <w:tcPr>
            <w:tcW w:w="6026" w:type="dxa"/>
            <w:gridSpan w:val="2"/>
            <w:tcBorders>
              <w:top w:val="single" w:sz="4" w:space="0" w:color="auto"/>
            </w:tcBorders>
            <w:vAlign w:val="center"/>
          </w:tcPr>
          <w:p w14:paraId="4808D4F6" w14:textId="77777777" w:rsidR="0003180F" w:rsidRPr="004D174A" w:rsidRDefault="0003180F" w:rsidP="0003180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>Multivariable-adjusted HR</w:t>
            </w: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  <w:vertAlign w:val="superscript"/>
              </w:rPr>
              <w:t>b</w:t>
            </w: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 xml:space="preserve"> (95% CI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15DECD1E" w14:textId="77777777" w:rsidR="0003180F" w:rsidRPr="004D174A" w:rsidRDefault="0003180F" w:rsidP="0003180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>p for interaction</w:t>
            </w:r>
          </w:p>
        </w:tc>
      </w:tr>
      <w:tr w:rsidR="0003180F" w:rsidRPr="004D174A" w14:paraId="0C1D5461" w14:textId="77777777" w:rsidTr="0003180F">
        <w:trPr>
          <w:trHeight w:val="81"/>
          <w:jc w:val="center"/>
        </w:trPr>
        <w:tc>
          <w:tcPr>
            <w:tcW w:w="2807" w:type="dxa"/>
            <w:vMerge/>
            <w:tcBorders>
              <w:bottom w:val="single" w:sz="4" w:space="0" w:color="auto"/>
            </w:tcBorders>
            <w:vAlign w:val="bottom"/>
          </w:tcPr>
          <w:p w14:paraId="1B33865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2481" w:type="dxa"/>
            <w:vMerge/>
            <w:tcBorders>
              <w:bottom w:val="single" w:sz="4" w:space="0" w:color="auto"/>
            </w:tcBorders>
            <w:vAlign w:val="bottom"/>
          </w:tcPr>
          <w:p w14:paraId="22B62C19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68928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>Men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8A7B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b/>
                <w:snapToGrid/>
                <w:kern w:val="2"/>
                <w:sz w:val="22"/>
                <w:szCs w:val="24"/>
              </w:rPr>
              <w:t>Women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2D96C557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59D8C545" w14:textId="77777777" w:rsidTr="0003180F">
        <w:trPr>
          <w:trHeight w:val="310"/>
          <w:jc w:val="center"/>
        </w:trPr>
        <w:tc>
          <w:tcPr>
            <w:tcW w:w="2807" w:type="dxa"/>
            <w:tcBorders>
              <w:top w:val="single" w:sz="4" w:space="0" w:color="auto"/>
            </w:tcBorders>
          </w:tcPr>
          <w:p w14:paraId="5C3AC270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Smoking status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5421B2D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64197B0A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40922BD7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A89E96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052</w:t>
            </w:r>
          </w:p>
        </w:tc>
      </w:tr>
      <w:tr w:rsidR="0003180F" w:rsidRPr="004D174A" w14:paraId="36F39B31" w14:textId="77777777" w:rsidTr="0003180F">
        <w:trPr>
          <w:trHeight w:val="310"/>
          <w:jc w:val="center"/>
        </w:trPr>
        <w:tc>
          <w:tcPr>
            <w:tcW w:w="2807" w:type="dxa"/>
          </w:tcPr>
          <w:p w14:paraId="6C14CDAB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Never smoker</w:t>
            </w:r>
          </w:p>
        </w:tc>
        <w:tc>
          <w:tcPr>
            <w:tcW w:w="2481" w:type="dxa"/>
          </w:tcPr>
          <w:p w14:paraId="7522FEA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5A9004F0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3013" w:type="dxa"/>
          </w:tcPr>
          <w:p w14:paraId="621A54E9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1980" w:type="dxa"/>
          </w:tcPr>
          <w:p w14:paraId="273853CD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502B62F7" w14:textId="77777777" w:rsidTr="0003180F">
        <w:trPr>
          <w:trHeight w:val="330"/>
          <w:jc w:val="center"/>
        </w:trPr>
        <w:tc>
          <w:tcPr>
            <w:tcW w:w="2807" w:type="dxa"/>
          </w:tcPr>
          <w:p w14:paraId="3A9577B9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Former smoker</w:t>
            </w:r>
          </w:p>
        </w:tc>
        <w:tc>
          <w:tcPr>
            <w:tcW w:w="2481" w:type="dxa"/>
          </w:tcPr>
          <w:p w14:paraId="131ED4A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20D068A7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1 (0.96-1.07)</w:t>
            </w:r>
          </w:p>
        </w:tc>
        <w:tc>
          <w:tcPr>
            <w:tcW w:w="3013" w:type="dxa"/>
          </w:tcPr>
          <w:p w14:paraId="764B96A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9 (1.01-1.17)</w:t>
            </w:r>
          </w:p>
        </w:tc>
        <w:tc>
          <w:tcPr>
            <w:tcW w:w="1980" w:type="dxa"/>
          </w:tcPr>
          <w:p w14:paraId="4CE033AD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56A1CA4C" w14:textId="77777777" w:rsidTr="0003180F">
        <w:trPr>
          <w:trHeight w:val="310"/>
          <w:jc w:val="center"/>
        </w:trPr>
        <w:tc>
          <w:tcPr>
            <w:tcW w:w="2807" w:type="dxa"/>
          </w:tcPr>
          <w:p w14:paraId="2B8085E2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Current smoker</w:t>
            </w:r>
          </w:p>
        </w:tc>
        <w:tc>
          <w:tcPr>
            <w:tcW w:w="2481" w:type="dxa"/>
          </w:tcPr>
          <w:p w14:paraId="7C9CF502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2C7039A0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11 (1.05-1.18)</w:t>
            </w:r>
          </w:p>
        </w:tc>
        <w:tc>
          <w:tcPr>
            <w:tcW w:w="3013" w:type="dxa"/>
          </w:tcPr>
          <w:p w14:paraId="685F782E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31 (1.15-1.49)</w:t>
            </w:r>
          </w:p>
        </w:tc>
        <w:tc>
          <w:tcPr>
            <w:tcW w:w="1980" w:type="dxa"/>
          </w:tcPr>
          <w:p w14:paraId="31925A5F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63463D0C" w14:textId="77777777" w:rsidTr="0003180F">
        <w:trPr>
          <w:trHeight w:val="310"/>
          <w:jc w:val="center"/>
        </w:trPr>
        <w:tc>
          <w:tcPr>
            <w:tcW w:w="2807" w:type="dxa"/>
          </w:tcPr>
          <w:p w14:paraId="17DAB302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p for trend</w:t>
            </w:r>
          </w:p>
        </w:tc>
        <w:tc>
          <w:tcPr>
            <w:tcW w:w="2481" w:type="dxa"/>
          </w:tcPr>
          <w:p w14:paraId="3C120EB2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1BCA9AA2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&lt;0.001</w:t>
            </w:r>
          </w:p>
        </w:tc>
        <w:tc>
          <w:tcPr>
            <w:tcW w:w="3013" w:type="dxa"/>
          </w:tcPr>
          <w:p w14:paraId="469AF5C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&lt;0.001</w:t>
            </w:r>
          </w:p>
        </w:tc>
        <w:tc>
          <w:tcPr>
            <w:tcW w:w="1980" w:type="dxa"/>
          </w:tcPr>
          <w:p w14:paraId="41D353E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5FCD5FC7" w14:textId="77777777" w:rsidTr="0003180F">
        <w:trPr>
          <w:trHeight w:val="330"/>
          <w:jc w:val="center"/>
        </w:trPr>
        <w:tc>
          <w:tcPr>
            <w:tcW w:w="2807" w:type="dxa"/>
          </w:tcPr>
          <w:p w14:paraId="18A0F2CB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Pack-years</w:t>
            </w:r>
          </w:p>
        </w:tc>
        <w:tc>
          <w:tcPr>
            <w:tcW w:w="2481" w:type="dxa"/>
          </w:tcPr>
          <w:p w14:paraId="718F0BC4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17C35CF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3" w:type="dxa"/>
          </w:tcPr>
          <w:p w14:paraId="3CD2EFE9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1980" w:type="dxa"/>
          </w:tcPr>
          <w:p w14:paraId="034A989D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124</w:t>
            </w:r>
          </w:p>
        </w:tc>
      </w:tr>
      <w:tr w:rsidR="0003180F" w:rsidRPr="004D174A" w14:paraId="169B46B5" w14:textId="77777777" w:rsidTr="0003180F">
        <w:trPr>
          <w:trHeight w:val="310"/>
          <w:jc w:val="center"/>
        </w:trPr>
        <w:tc>
          <w:tcPr>
            <w:tcW w:w="2807" w:type="dxa"/>
          </w:tcPr>
          <w:p w14:paraId="64E03D98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</w:t>
            </w:r>
          </w:p>
        </w:tc>
        <w:tc>
          <w:tcPr>
            <w:tcW w:w="2481" w:type="dxa"/>
          </w:tcPr>
          <w:p w14:paraId="09A7DB12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078BF5C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3013" w:type="dxa"/>
          </w:tcPr>
          <w:p w14:paraId="1F602AD6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1980" w:type="dxa"/>
          </w:tcPr>
          <w:p w14:paraId="475803E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0F23CCAF" w14:textId="77777777" w:rsidTr="0003180F">
        <w:trPr>
          <w:trHeight w:val="310"/>
          <w:jc w:val="center"/>
        </w:trPr>
        <w:tc>
          <w:tcPr>
            <w:tcW w:w="2807" w:type="dxa"/>
          </w:tcPr>
          <w:p w14:paraId="5DF45CA7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&lt;10</w:t>
            </w:r>
          </w:p>
        </w:tc>
        <w:tc>
          <w:tcPr>
            <w:tcW w:w="2481" w:type="dxa"/>
          </w:tcPr>
          <w:p w14:paraId="029356C7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6974B72E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97 (0.91-1.02)</w:t>
            </w:r>
          </w:p>
        </w:tc>
        <w:tc>
          <w:tcPr>
            <w:tcW w:w="3013" w:type="dxa"/>
          </w:tcPr>
          <w:p w14:paraId="3DA443F8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7 (0.97-1.18)</w:t>
            </w:r>
          </w:p>
        </w:tc>
        <w:tc>
          <w:tcPr>
            <w:tcW w:w="1980" w:type="dxa"/>
          </w:tcPr>
          <w:p w14:paraId="61D04CEB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19706399" w14:textId="77777777" w:rsidTr="0003180F">
        <w:trPr>
          <w:trHeight w:val="330"/>
          <w:jc w:val="center"/>
        </w:trPr>
        <w:tc>
          <w:tcPr>
            <w:tcW w:w="2807" w:type="dxa"/>
          </w:tcPr>
          <w:p w14:paraId="6B700BF8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0-19.9</w:t>
            </w:r>
          </w:p>
        </w:tc>
        <w:tc>
          <w:tcPr>
            <w:tcW w:w="2481" w:type="dxa"/>
          </w:tcPr>
          <w:p w14:paraId="4488245A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35E762E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5 (0.99-1.11)</w:t>
            </w:r>
          </w:p>
        </w:tc>
        <w:tc>
          <w:tcPr>
            <w:tcW w:w="3013" w:type="dxa"/>
            <w:vMerge w:val="restart"/>
            <w:vAlign w:val="center"/>
          </w:tcPr>
          <w:p w14:paraId="08C9A8A3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17 (0.88-1.55)</w:t>
            </w: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3B572698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1973F8E6" w14:textId="77777777" w:rsidTr="0003180F">
        <w:trPr>
          <w:trHeight w:val="310"/>
          <w:jc w:val="center"/>
        </w:trPr>
        <w:tc>
          <w:tcPr>
            <w:tcW w:w="2807" w:type="dxa"/>
          </w:tcPr>
          <w:p w14:paraId="07A997E9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≥20</w:t>
            </w:r>
          </w:p>
        </w:tc>
        <w:tc>
          <w:tcPr>
            <w:tcW w:w="2481" w:type="dxa"/>
          </w:tcPr>
          <w:p w14:paraId="10358962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70E42FDE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9 (1.02-1.17)</w:t>
            </w:r>
          </w:p>
        </w:tc>
        <w:tc>
          <w:tcPr>
            <w:tcW w:w="3013" w:type="dxa"/>
            <w:vMerge/>
          </w:tcPr>
          <w:p w14:paraId="7D0D4B7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1980" w:type="dxa"/>
          </w:tcPr>
          <w:p w14:paraId="0215CD5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168F382B" w14:textId="77777777" w:rsidTr="0003180F">
        <w:trPr>
          <w:trHeight w:val="310"/>
          <w:jc w:val="center"/>
        </w:trPr>
        <w:tc>
          <w:tcPr>
            <w:tcW w:w="2807" w:type="dxa"/>
          </w:tcPr>
          <w:p w14:paraId="1120450F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p for trend</w:t>
            </w:r>
          </w:p>
        </w:tc>
        <w:tc>
          <w:tcPr>
            <w:tcW w:w="2481" w:type="dxa"/>
          </w:tcPr>
          <w:p w14:paraId="1E060F17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697DB97F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005</w:t>
            </w:r>
          </w:p>
        </w:tc>
        <w:tc>
          <w:tcPr>
            <w:tcW w:w="3013" w:type="dxa"/>
          </w:tcPr>
          <w:p w14:paraId="17423CAB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103</w:t>
            </w:r>
          </w:p>
        </w:tc>
        <w:tc>
          <w:tcPr>
            <w:tcW w:w="1980" w:type="dxa"/>
          </w:tcPr>
          <w:p w14:paraId="631E2570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736FABF5" w14:textId="77777777" w:rsidTr="0003180F">
        <w:trPr>
          <w:trHeight w:val="330"/>
          <w:jc w:val="center"/>
        </w:trPr>
        <w:tc>
          <w:tcPr>
            <w:tcW w:w="2807" w:type="dxa"/>
          </w:tcPr>
          <w:p w14:paraId="0F6A947A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Cotinine level</w:t>
            </w:r>
          </w:p>
        </w:tc>
        <w:tc>
          <w:tcPr>
            <w:tcW w:w="2481" w:type="dxa"/>
          </w:tcPr>
          <w:p w14:paraId="06CED168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2" w:type="dxa"/>
          </w:tcPr>
          <w:p w14:paraId="47444864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3013" w:type="dxa"/>
          </w:tcPr>
          <w:p w14:paraId="2199F45B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  <w:tc>
          <w:tcPr>
            <w:tcW w:w="1980" w:type="dxa"/>
          </w:tcPr>
          <w:p w14:paraId="2A3FFA3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168</w:t>
            </w:r>
          </w:p>
        </w:tc>
      </w:tr>
      <w:tr w:rsidR="0003180F" w:rsidRPr="004D174A" w14:paraId="22D49D9F" w14:textId="77777777" w:rsidTr="0003180F">
        <w:trPr>
          <w:trHeight w:val="310"/>
          <w:jc w:val="center"/>
        </w:trPr>
        <w:tc>
          <w:tcPr>
            <w:tcW w:w="2807" w:type="dxa"/>
          </w:tcPr>
          <w:p w14:paraId="1E24BFE1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&lt;50</w:t>
            </w:r>
          </w:p>
        </w:tc>
        <w:tc>
          <w:tcPr>
            <w:tcW w:w="2481" w:type="dxa"/>
          </w:tcPr>
          <w:p w14:paraId="02E1E78B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3012" w:type="dxa"/>
          </w:tcPr>
          <w:p w14:paraId="2F7C79F1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3013" w:type="dxa"/>
          </w:tcPr>
          <w:p w14:paraId="555EE01A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0 (reference)</w:t>
            </w:r>
          </w:p>
        </w:tc>
        <w:tc>
          <w:tcPr>
            <w:tcW w:w="1980" w:type="dxa"/>
          </w:tcPr>
          <w:p w14:paraId="33C83637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693EF7DD" w14:textId="77777777" w:rsidTr="0003180F">
        <w:trPr>
          <w:trHeight w:val="310"/>
          <w:jc w:val="center"/>
        </w:trPr>
        <w:tc>
          <w:tcPr>
            <w:tcW w:w="2807" w:type="dxa"/>
          </w:tcPr>
          <w:p w14:paraId="51AF94BB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50-99</w:t>
            </w:r>
          </w:p>
        </w:tc>
        <w:tc>
          <w:tcPr>
            <w:tcW w:w="2481" w:type="dxa"/>
          </w:tcPr>
          <w:p w14:paraId="57E9BE12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06 (0.88-1.28)</w:t>
            </w:r>
          </w:p>
        </w:tc>
        <w:tc>
          <w:tcPr>
            <w:tcW w:w="3012" w:type="dxa"/>
          </w:tcPr>
          <w:p w14:paraId="3D2DA735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96 (0.77-1.20)</w:t>
            </w:r>
          </w:p>
        </w:tc>
        <w:tc>
          <w:tcPr>
            <w:tcW w:w="3013" w:type="dxa"/>
          </w:tcPr>
          <w:p w14:paraId="1B7480F6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43 (1.01-2.04)</w:t>
            </w:r>
          </w:p>
        </w:tc>
        <w:tc>
          <w:tcPr>
            <w:tcW w:w="1980" w:type="dxa"/>
          </w:tcPr>
          <w:p w14:paraId="5F8415A3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38E37234" w14:textId="77777777" w:rsidTr="0003180F">
        <w:trPr>
          <w:trHeight w:val="330"/>
          <w:jc w:val="center"/>
        </w:trPr>
        <w:tc>
          <w:tcPr>
            <w:tcW w:w="2807" w:type="dxa"/>
          </w:tcPr>
          <w:p w14:paraId="2FB7B779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≥100</w:t>
            </w:r>
          </w:p>
        </w:tc>
        <w:tc>
          <w:tcPr>
            <w:tcW w:w="2481" w:type="dxa"/>
          </w:tcPr>
          <w:p w14:paraId="36065CCC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13 (1.08-1.19)</w:t>
            </w:r>
          </w:p>
        </w:tc>
        <w:tc>
          <w:tcPr>
            <w:tcW w:w="3012" w:type="dxa"/>
          </w:tcPr>
          <w:p w14:paraId="2D22CEA9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13 (1.07-1.19)</w:t>
            </w:r>
          </w:p>
        </w:tc>
        <w:tc>
          <w:tcPr>
            <w:tcW w:w="3013" w:type="dxa"/>
          </w:tcPr>
          <w:p w14:paraId="2B5EE6FD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1.16 (1.01-1.34)</w:t>
            </w:r>
          </w:p>
        </w:tc>
        <w:tc>
          <w:tcPr>
            <w:tcW w:w="1980" w:type="dxa"/>
          </w:tcPr>
          <w:p w14:paraId="72D03739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  <w:tr w:rsidR="0003180F" w:rsidRPr="004D174A" w14:paraId="62940360" w14:textId="77777777" w:rsidTr="0003180F">
        <w:trPr>
          <w:trHeight w:val="310"/>
          <w:jc w:val="center"/>
        </w:trPr>
        <w:tc>
          <w:tcPr>
            <w:tcW w:w="2807" w:type="dxa"/>
            <w:tcBorders>
              <w:bottom w:val="single" w:sz="4" w:space="0" w:color="auto"/>
            </w:tcBorders>
          </w:tcPr>
          <w:p w14:paraId="08A10F55" w14:textId="77777777" w:rsidR="0003180F" w:rsidRPr="004D174A" w:rsidRDefault="0003180F" w:rsidP="00965AEF">
            <w:pPr>
              <w:pStyle w:val="MDPI42tablebody"/>
              <w:spacing w:line="240" w:lineRule="auto"/>
              <w:ind w:firstLineChars="100" w:firstLine="220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p for trend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25D5EC93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&lt;0.001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1AE17BD3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&lt;0.001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57581EE0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  <w:r w:rsidRPr="004D174A">
              <w:rPr>
                <w:rFonts w:ascii="Times New Roman" w:hAnsi="Times New Roman"/>
                <w:snapToGrid/>
                <w:kern w:val="2"/>
                <w:sz w:val="22"/>
                <w:szCs w:val="24"/>
              </w:rPr>
              <w:t>0.01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AA54D51" w14:textId="77777777" w:rsidR="0003180F" w:rsidRPr="004D174A" w:rsidRDefault="0003180F" w:rsidP="00965A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napToGrid/>
                <w:kern w:val="2"/>
                <w:sz w:val="22"/>
                <w:szCs w:val="24"/>
              </w:rPr>
            </w:pPr>
          </w:p>
        </w:tc>
      </w:tr>
    </w:tbl>
    <w:p w14:paraId="635269BE" w14:textId="77777777" w:rsidR="0003180F" w:rsidRPr="004D174A" w:rsidRDefault="0003180F" w:rsidP="0003180F">
      <w:pPr>
        <w:widowControl/>
        <w:wordWrap/>
        <w:autoSpaceDE/>
        <w:spacing w:after="0" w:line="240" w:lineRule="auto"/>
        <w:jc w:val="left"/>
      </w:pPr>
      <w:r w:rsidRPr="004D174A">
        <w:rPr>
          <w:rFonts w:ascii="Times New Roman" w:eastAsia="바탕" w:hAnsi="Times New Roman" w:cs="Times New Roman"/>
          <w:sz w:val="22"/>
          <w:vertAlign w:val="superscript"/>
        </w:rPr>
        <w:t xml:space="preserve">a </w:t>
      </w:r>
      <w:r w:rsidR="00A1677C" w:rsidRPr="004D174A">
        <w:rPr>
          <w:rFonts w:ascii="Times New Roman" w:hAnsi="Times New Roman" w:cs="Times New Roman"/>
          <w:sz w:val="22"/>
        </w:rPr>
        <w:t>V</w:t>
      </w:r>
      <w:r w:rsidRPr="004D174A">
        <w:rPr>
          <w:rFonts w:ascii="Times New Roman" w:hAnsi="Times New Roman" w:cs="Times New Roman"/>
          <w:sz w:val="22"/>
        </w:rPr>
        <w:t>isual impairment was defined as lesser than 0.5</w:t>
      </w:r>
    </w:p>
    <w:p w14:paraId="6BAF7F21" w14:textId="77777777" w:rsidR="0003180F" w:rsidRPr="004D174A" w:rsidRDefault="0003180F" w:rsidP="0003180F">
      <w:pPr>
        <w:wordWrap/>
        <w:spacing w:after="0" w:line="24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4D174A">
        <w:rPr>
          <w:rFonts w:ascii="Times New Roman" w:eastAsia="바탕" w:hAnsi="Times New Roman" w:cs="Times New Roman"/>
          <w:sz w:val="22"/>
          <w:vertAlign w:val="superscript"/>
        </w:rPr>
        <w:t xml:space="preserve">b 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Estimated from </w:t>
      </w:r>
      <w:r w:rsidRPr="004D174A">
        <w:rPr>
          <w:rFonts w:ascii="Times New Roman" w:eastAsia="바탕" w:hAnsi="Times New Roman" w:cs="Times New Roman"/>
          <w:sz w:val="22"/>
        </w:rPr>
        <w:t>parametric proportional hazard models.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 Multivariable model was adjusted for age, sex (only for total), center, </w:t>
      </w:r>
      <w:r w:rsidRPr="004D174A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, BMI, physical activity, alcohol intake, </w:t>
      </w:r>
      <w:r w:rsidRPr="004D174A">
        <w:rPr>
          <w:rFonts w:ascii="Times New Roman" w:hAnsi="Times New Roman" w:cs="Times New Roman"/>
          <w:sz w:val="22"/>
        </w:rPr>
        <w:t xml:space="preserve">total energy intake, </w:t>
      </w:r>
      <w:r w:rsidRPr="004D174A">
        <w:rPr>
          <w:rFonts w:ascii="Times New Roman" w:eastAsia="바탕" w:hAnsi="Times New Roman" w:cs="Times New Roman"/>
          <w:kern w:val="0"/>
          <w:sz w:val="22"/>
        </w:rPr>
        <w:t xml:space="preserve">educational level, medication for dyslipidemia, </w:t>
      </w:r>
      <w:r w:rsidRPr="004D174A">
        <w:rPr>
          <w:rFonts w:ascii="Times New Roman" w:hAnsi="Times New Roman" w:cs="Times New Roman"/>
          <w:sz w:val="22"/>
        </w:rPr>
        <w:t xml:space="preserve">history of CVD, </w:t>
      </w:r>
      <w:r w:rsidRPr="004D174A">
        <w:rPr>
          <w:rFonts w:ascii="Times New Roman" w:eastAsia="바탕" w:hAnsi="Times New Roman" w:cs="Times New Roman"/>
          <w:kern w:val="0"/>
          <w:sz w:val="22"/>
        </w:rPr>
        <w:t>history of diabetes, and history of hypertension</w:t>
      </w:r>
    </w:p>
    <w:p w14:paraId="46ACFE6A" w14:textId="77777777" w:rsidR="0003180F" w:rsidRPr="004D174A" w:rsidRDefault="0003180F" w:rsidP="0003180F">
      <w:pPr>
        <w:wordWrap/>
        <w:spacing w:after="0" w:line="24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4D174A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c </w:t>
      </w:r>
      <w:r w:rsidRPr="004D174A">
        <w:rPr>
          <w:rFonts w:ascii="Times New Roman" w:eastAsia="바탕" w:hAnsi="Times New Roman" w:cs="Times New Roman"/>
          <w:kern w:val="0"/>
          <w:sz w:val="22"/>
        </w:rPr>
        <w:t>Data combined with the category of &gt;10-20 pack-years in women</w:t>
      </w:r>
    </w:p>
    <w:p w14:paraId="75A8F1DC" w14:textId="77777777" w:rsidR="0003180F" w:rsidRPr="004D174A" w:rsidRDefault="0003180F" w:rsidP="0003180F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4D174A">
        <w:rPr>
          <w:rFonts w:ascii="Times New Roman" w:hAnsi="Times New Roman" w:cs="Times New Roman"/>
          <w:sz w:val="22"/>
        </w:rPr>
        <w:t xml:space="preserve">Abbreviations: BMI, body mass index; CI, confidence intervals; CVD, </w:t>
      </w:r>
      <w:r w:rsidRPr="004D174A">
        <w:rPr>
          <w:rFonts w:ascii="Times New Roman" w:eastAsia="바탕" w:hAnsi="Times New Roman" w:cs="Times New Roman"/>
          <w:kern w:val="0"/>
          <w:sz w:val="22"/>
        </w:rPr>
        <w:t>cardiovascular disease;</w:t>
      </w:r>
      <w:r w:rsidRPr="004D174A">
        <w:rPr>
          <w:rFonts w:ascii="Times New Roman" w:hAnsi="Times New Roman" w:cs="Times New Roman"/>
          <w:sz w:val="22"/>
        </w:rPr>
        <w:t xml:space="preserve"> HR, hazards ratio.</w:t>
      </w:r>
    </w:p>
    <w:p w14:paraId="6D537E74" w14:textId="4705085C" w:rsidR="0003180F" w:rsidRPr="004D174A" w:rsidRDefault="0003180F"/>
    <w:p w14:paraId="5BD49E66" w14:textId="7227730D" w:rsidR="00AC1DE0" w:rsidRPr="004D174A" w:rsidRDefault="00AC1DE0" w:rsidP="00AC1DE0">
      <w:pPr>
        <w:spacing w:line="240" w:lineRule="auto"/>
        <w:rPr>
          <w:rFonts w:ascii="Times New Roman" w:eastAsia="바탕" w:hAnsi="Times New Roman" w:cs="Times New Roman"/>
          <w:kern w:val="1"/>
          <w:sz w:val="24"/>
          <w:szCs w:val="24"/>
        </w:rPr>
      </w:pPr>
      <w:r w:rsidRPr="004D174A">
        <w:rPr>
          <w:rFonts w:ascii="Times New Roman" w:eastAsia="바탕" w:hAnsi="Times New Roman" w:cs="Times New Roman" w:hint="eastAsia"/>
          <w:b/>
          <w:kern w:val="1"/>
          <w:sz w:val="24"/>
          <w:szCs w:val="24"/>
        </w:rPr>
        <w:lastRenderedPageBreak/>
        <w:t xml:space="preserve">Supplementary </w:t>
      </w:r>
      <w:r w:rsidRPr="004D174A">
        <w:rPr>
          <w:rFonts w:ascii="Times New Roman" w:eastAsia="바탕" w:hAnsi="Times New Roman" w:cs="Times New Roman"/>
          <w:b/>
          <w:kern w:val="1"/>
          <w:sz w:val="24"/>
          <w:szCs w:val="24"/>
        </w:rPr>
        <w:t xml:space="preserve">Table </w:t>
      </w:r>
      <w:r w:rsidRPr="004D174A">
        <w:rPr>
          <w:rFonts w:ascii="Times New Roman" w:eastAsia="바탕" w:hAnsi="Times New Roman" w:cs="Times New Roman" w:hint="eastAsia"/>
          <w:b/>
          <w:kern w:val="1"/>
          <w:sz w:val="24"/>
          <w:szCs w:val="24"/>
        </w:rPr>
        <w:t>S</w:t>
      </w:r>
      <w:r w:rsidRPr="004D174A">
        <w:rPr>
          <w:rFonts w:ascii="Times New Roman" w:eastAsia="바탕" w:hAnsi="Times New Roman" w:cs="Times New Roman"/>
          <w:b/>
          <w:kern w:val="1"/>
          <w:sz w:val="24"/>
          <w:szCs w:val="24"/>
        </w:rPr>
        <w:t xml:space="preserve">3. </w:t>
      </w:r>
      <w:bookmarkStart w:id="2" w:name="_Hlk56418020"/>
      <w:r w:rsidRPr="004D174A">
        <w:rPr>
          <w:rFonts w:ascii="Times New Roman" w:eastAsia="바탕" w:hAnsi="Times New Roman" w:cs="Times New Roman"/>
          <w:kern w:val="1"/>
          <w:sz w:val="24"/>
          <w:szCs w:val="24"/>
        </w:rPr>
        <w:t>Baseline characteristics according t</w:t>
      </w:r>
      <w:r w:rsidR="00A17D18" w:rsidRPr="004D174A">
        <w:rPr>
          <w:rFonts w:ascii="Times New Roman" w:eastAsia="바탕" w:hAnsi="Times New Roman" w:cs="Times New Roman"/>
          <w:kern w:val="1"/>
          <w:sz w:val="24"/>
          <w:szCs w:val="24"/>
        </w:rPr>
        <w:t>o missing information on visual acuity</w:t>
      </w:r>
      <w:r w:rsidRPr="004D174A">
        <w:rPr>
          <w:rFonts w:ascii="Times New Roman" w:eastAsia="바탕" w:hAnsi="Times New Roman" w:cs="Times New Roman"/>
          <w:kern w:val="1"/>
          <w:sz w:val="24"/>
          <w:szCs w:val="24"/>
        </w:rPr>
        <w:t xml:space="preserve"> data</w:t>
      </w:r>
      <w:bookmarkEnd w:id="2"/>
    </w:p>
    <w:tbl>
      <w:tblPr>
        <w:tblOverlap w:val="never"/>
        <w:tblW w:w="9123" w:type="dxa"/>
        <w:jc w:val="center"/>
        <w:shd w:val="clear" w:color="000000" w:fill="FFFFFF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3913"/>
        <w:gridCol w:w="2098"/>
        <w:gridCol w:w="2098"/>
        <w:gridCol w:w="1014"/>
      </w:tblGrid>
      <w:tr w:rsidR="00AC1DE0" w:rsidRPr="004D174A" w14:paraId="122FD0AF" w14:textId="77777777" w:rsidTr="003A40D8">
        <w:trPr>
          <w:trHeight w:val="941"/>
          <w:jc w:val="center"/>
        </w:trPr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A7C5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</w:pPr>
            <w:r w:rsidRPr="004D174A"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  <w:t>Characteristic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D595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</w:pPr>
            <w:r w:rsidRPr="004D174A"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  <w:t>Visual acuity data availab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84A2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</w:pPr>
            <w:r w:rsidRPr="004D174A"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  <w:t>Visual acuity data missin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3E39C" w14:textId="77777777" w:rsidR="00AC1DE0" w:rsidRPr="004D174A" w:rsidRDefault="00AC1DE0" w:rsidP="003A40D8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</w:pPr>
            <w:r w:rsidRPr="004D174A"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  <w:t>P</w:t>
            </w:r>
            <w:r w:rsidRPr="004D174A">
              <w:rPr>
                <w:rFonts w:ascii="Times New Roman" w:eastAsia="맑은 고딕" w:hAnsi="Times New Roman" w:cs="Times New Roman" w:hint="eastAsia"/>
                <w:kern w:val="1"/>
                <w:sz w:val="24"/>
                <w:szCs w:val="24"/>
              </w:rPr>
              <w:t xml:space="preserve"> </w:t>
            </w:r>
            <w:r w:rsidRPr="004D174A">
              <w:rPr>
                <w:rFonts w:ascii="Times New Roman" w:eastAsia="맑은 고딕" w:hAnsi="Times New Roman" w:cs="Times New Roman"/>
                <w:kern w:val="1"/>
                <w:sz w:val="24"/>
                <w:szCs w:val="24"/>
              </w:rPr>
              <w:t>value</w:t>
            </w:r>
          </w:p>
        </w:tc>
      </w:tr>
      <w:tr w:rsidR="00AC1DE0" w:rsidRPr="004D174A" w14:paraId="4036EFD1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6595ED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Number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358276" w14:textId="77777777" w:rsidR="00AC1DE0" w:rsidRPr="004D174A" w:rsidRDefault="00AC1DE0" w:rsidP="0008140B">
            <w:pPr>
              <w:wordWrap/>
              <w:adjustRightInd w:val="0"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79,069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AA8C8" w14:textId="77777777" w:rsidR="00AC1DE0" w:rsidRPr="004D174A" w:rsidRDefault="00AC1DE0" w:rsidP="0008140B">
            <w:pPr>
              <w:wordWrap/>
              <w:adjustRightInd w:val="0"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,143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189D82D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</w:tr>
      <w:tr w:rsidR="00AC1DE0" w:rsidRPr="004D174A" w14:paraId="444849DC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right w:val="nil"/>
            </w:tcBorders>
            <w:vAlign w:val="center"/>
          </w:tcPr>
          <w:p w14:paraId="169B0AFB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Age (years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right w:val="nil"/>
            </w:tcBorders>
            <w:vAlign w:val="center"/>
          </w:tcPr>
          <w:p w14:paraId="550101CB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37.7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7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B4F2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42.9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0.3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2360667B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3D704BDF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right w:val="nil"/>
            </w:tcBorders>
            <w:vAlign w:val="center"/>
          </w:tcPr>
          <w:p w14:paraId="24465A36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BMI (kg/m2)</w:t>
            </w:r>
          </w:p>
        </w:tc>
        <w:tc>
          <w:tcPr>
            <w:tcW w:w="2098" w:type="dxa"/>
            <w:tcBorders>
              <w:top w:val="nil"/>
              <w:right w:val="nil"/>
            </w:tcBorders>
            <w:vAlign w:val="center"/>
          </w:tcPr>
          <w:p w14:paraId="39FF8290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23.3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.4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A9F4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3.1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.4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3DC4AEBD" w14:textId="77777777" w:rsidR="00AC1DE0" w:rsidRPr="004D174A" w:rsidRDefault="00AC1DE0" w:rsidP="0008140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038</w:t>
            </w:r>
          </w:p>
        </w:tc>
      </w:tr>
      <w:tr w:rsidR="00AC1DE0" w:rsidRPr="004D174A" w14:paraId="511FF780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right w:val="nil"/>
            </w:tcBorders>
            <w:vAlign w:val="center"/>
          </w:tcPr>
          <w:p w14:paraId="181B813B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Men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%)</w:t>
            </w:r>
          </w:p>
        </w:tc>
        <w:tc>
          <w:tcPr>
            <w:tcW w:w="2098" w:type="dxa"/>
            <w:tcBorders>
              <w:top w:val="nil"/>
              <w:right w:val="nil"/>
            </w:tcBorders>
            <w:vAlign w:val="center"/>
          </w:tcPr>
          <w:p w14:paraId="72397864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58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8ADE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48.4</w:t>
            </w:r>
          </w:p>
        </w:tc>
        <w:tc>
          <w:tcPr>
            <w:tcW w:w="1014" w:type="dxa"/>
          </w:tcPr>
          <w:p w14:paraId="3EF827E9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70D1B1F0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right w:val="nil"/>
            </w:tcBorders>
            <w:vAlign w:val="center"/>
          </w:tcPr>
          <w:p w14:paraId="5266CBE1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Obesity (%) </w:t>
            </w:r>
          </w:p>
        </w:tc>
        <w:tc>
          <w:tcPr>
            <w:tcW w:w="2098" w:type="dxa"/>
            <w:tcBorders>
              <w:top w:val="nil"/>
              <w:right w:val="nil"/>
            </w:tcBorders>
            <w:vAlign w:val="center"/>
          </w:tcPr>
          <w:p w14:paraId="4CA86389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8.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4EB7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8.2</w:t>
            </w:r>
          </w:p>
        </w:tc>
        <w:tc>
          <w:tcPr>
            <w:tcW w:w="1014" w:type="dxa"/>
          </w:tcPr>
          <w:p w14:paraId="477BBB6A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428A9292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37A43BA0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Alcohol intake (%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32903148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4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6DEC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4.1</w:t>
            </w:r>
          </w:p>
        </w:tc>
        <w:tc>
          <w:tcPr>
            <w:tcW w:w="1014" w:type="dxa"/>
          </w:tcPr>
          <w:p w14:paraId="2AE8DD9D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956</w:t>
            </w:r>
          </w:p>
        </w:tc>
      </w:tr>
      <w:tr w:rsidR="00AC1DE0" w:rsidRPr="004D174A" w14:paraId="2E80717A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5925D044" w14:textId="77777777" w:rsidR="00AC1DE0" w:rsidRPr="004D174A" w:rsidRDefault="00AC1DE0" w:rsidP="0008140B">
            <w:pPr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Physically active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%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1AB3A9C1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5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1DE9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5.6</w:t>
            </w:r>
          </w:p>
        </w:tc>
        <w:tc>
          <w:tcPr>
            <w:tcW w:w="1014" w:type="dxa"/>
          </w:tcPr>
          <w:p w14:paraId="5C7C7AD0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971</w:t>
            </w:r>
          </w:p>
        </w:tc>
      </w:tr>
      <w:tr w:rsidR="00AC1DE0" w:rsidRPr="004D174A" w14:paraId="246176CE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108E2F16" w14:textId="77777777" w:rsidR="00AC1DE0" w:rsidRPr="004D174A" w:rsidRDefault="00AC1DE0" w:rsidP="0008140B">
            <w:pPr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High education level (%)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39B129B2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84.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6F2C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78.4</w:t>
            </w:r>
          </w:p>
        </w:tc>
        <w:tc>
          <w:tcPr>
            <w:tcW w:w="1014" w:type="dxa"/>
          </w:tcPr>
          <w:p w14:paraId="054ADF34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1232F2C3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4A17770E" w14:textId="77777777" w:rsidR="00AC1DE0" w:rsidRPr="004D174A" w:rsidRDefault="00AC1DE0" w:rsidP="0008140B">
            <w:pPr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Hypertension (%)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013F3319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9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05D8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6.8</w:t>
            </w:r>
          </w:p>
        </w:tc>
        <w:tc>
          <w:tcPr>
            <w:tcW w:w="1014" w:type="dxa"/>
          </w:tcPr>
          <w:p w14:paraId="13251F6A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4E79CE1E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4797E0BB" w14:textId="77777777" w:rsidR="00AC1DE0" w:rsidRPr="004D174A" w:rsidRDefault="00AC1DE0" w:rsidP="0008140B">
            <w:pPr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Diabetes (%)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28954120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1E47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7.2</w:t>
            </w:r>
          </w:p>
        </w:tc>
        <w:tc>
          <w:tcPr>
            <w:tcW w:w="1014" w:type="dxa"/>
          </w:tcPr>
          <w:p w14:paraId="16C63F5F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792C638C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31E5397E" w14:textId="77777777" w:rsidR="00AC1DE0" w:rsidRPr="004D174A" w:rsidRDefault="00AC1DE0" w:rsidP="0008140B">
            <w:pPr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Medication for dyslipidemia (%)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41DB57D0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9384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4.2</w:t>
            </w:r>
          </w:p>
        </w:tc>
        <w:tc>
          <w:tcPr>
            <w:tcW w:w="1014" w:type="dxa"/>
          </w:tcPr>
          <w:p w14:paraId="0E5BF756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2988F015" w14:textId="77777777" w:rsidTr="00AC1DE0">
        <w:trPr>
          <w:trHeight w:val="435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36F3F2BD" w14:textId="77777777" w:rsidR="00AC1DE0" w:rsidRPr="004D174A" w:rsidRDefault="00AC1DE0" w:rsidP="0008140B">
            <w:pPr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History of CVD (%)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47B40052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2473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.2</w:t>
            </w:r>
          </w:p>
        </w:tc>
        <w:tc>
          <w:tcPr>
            <w:tcW w:w="1014" w:type="dxa"/>
          </w:tcPr>
          <w:p w14:paraId="5EEC47BC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180</w:t>
            </w:r>
          </w:p>
        </w:tc>
      </w:tr>
      <w:tr w:rsidR="00AC1DE0" w:rsidRPr="004D174A" w14:paraId="205F36C5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shd w:val="clear" w:color="auto" w:fill="auto"/>
            <w:vAlign w:val="center"/>
          </w:tcPr>
          <w:p w14:paraId="056F27FB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Systolic BP (mmHg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145D6D33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109.3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3.0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0D06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109.6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3.8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448794AB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483</w:t>
            </w:r>
          </w:p>
        </w:tc>
      </w:tr>
      <w:tr w:rsidR="00AC1DE0" w:rsidRPr="004D174A" w14:paraId="222A4C9F" w14:textId="77777777" w:rsidTr="00AC1DE0">
        <w:trPr>
          <w:trHeight w:val="318"/>
          <w:jc w:val="center"/>
        </w:trPr>
        <w:tc>
          <w:tcPr>
            <w:tcW w:w="3913" w:type="dxa"/>
            <w:tcBorders>
              <w:right w:val="nil"/>
            </w:tcBorders>
            <w:shd w:val="clear" w:color="auto" w:fill="auto"/>
            <w:vAlign w:val="center"/>
          </w:tcPr>
          <w:p w14:paraId="7FC4E473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Diastolic BP (mmHg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3F7D1B85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70.1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9.9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8E04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70.6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0.3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2D75FAFB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085</w:t>
            </w:r>
          </w:p>
        </w:tc>
      </w:tr>
      <w:tr w:rsidR="00AC1DE0" w:rsidRPr="004D174A" w14:paraId="47628312" w14:textId="77777777" w:rsidTr="00AC1DE0">
        <w:trPr>
          <w:trHeight w:val="304"/>
          <w:jc w:val="center"/>
        </w:trPr>
        <w:tc>
          <w:tcPr>
            <w:tcW w:w="3913" w:type="dxa"/>
            <w:tcBorders>
              <w:right w:val="nil"/>
            </w:tcBorders>
            <w:vAlign w:val="center"/>
          </w:tcPr>
          <w:p w14:paraId="4BCA36A5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Glucose (mg/d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right w:val="nil"/>
            </w:tcBorders>
            <w:vAlign w:val="center"/>
          </w:tcPr>
          <w:p w14:paraId="279F2B57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94.7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3.9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274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97.3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9.3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7A23B84E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&lt;0.001</w:t>
            </w:r>
          </w:p>
        </w:tc>
      </w:tr>
      <w:tr w:rsidR="00AC1DE0" w:rsidRPr="004D174A" w14:paraId="0FBE4F55" w14:textId="77777777" w:rsidTr="00AC1DE0">
        <w:trPr>
          <w:trHeight w:val="304"/>
          <w:jc w:val="center"/>
        </w:trPr>
        <w:tc>
          <w:tcPr>
            <w:tcW w:w="3913" w:type="dxa"/>
            <w:tcBorders>
              <w:bottom w:val="nil"/>
              <w:right w:val="nil"/>
            </w:tcBorders>
            <w:vAlign w:val="center"/>
          </w:tcPr>
          <w:p w14:paraId="294B1166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Total cholesterol (mg/d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bottom w:val="nil"/>
              <w:right w:val="nil"/>
            </w:tcBorders>
            <w:vAlign w:val="center"/>
          </w:tcPr>
          <w:p w14:paraId="3FE730F3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193.4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4.0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AB47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92.2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5.1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75B083D4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284</w:t>
            </w:r>
          </w:p>
        </w:tc>
      </w:tr>
      <w:tr w:rsidR="00AC1DE0" w:rsidRPr="004D174A" w14:paraId="044C5850" w14:textId="77777777" w:rsidTr="00AC1DE0">
        <w:trPr>
          <w:trHeight w:val="304"/>
          <w:jc w:val="center"/>
        </w:trPr>
        <w:tc>
          <w:tcPr>
            <w:tcW w:w="3913" w:type="dxa"/>
            <w:tcBorders>
              <w:bottom w:val="nil"/>
              <w:right w:val="nil"/>
            </w:tcBorders>
            <w:vAlign w:val="center"/>
          </w:tcPr>
          <w:p w14:paraId="12F63856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LDL-C (mg/d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bottom w:val="nil"/>
              <w:right w:val="nil"/>
            </w:tcBorders>
            <w:vAlign w:val="center"/>
          </w:tcPr>
          <w:p w14:paraId="0ADC0786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20.4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2.0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4FB6" w14:textId="77777777" w:rsidR="00AC1DE0" w:rsidRPr="004D174A" w:rsidRDefault="00AC1DE0" w:rsidP="0008140B">
            <w:pPr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18.7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32.1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0413BD28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095</w:t>
            </w:r>
          </w:p>
        </w:tc>
      </w:tr>
      <w:tr w:rsidR="00AC1DE0" w:rsidRPr="004D174A" w14:paraId="0822AF1E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7FE4B20D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HDL-C (mg/d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38F9762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58.8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5.4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4B6A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59.0 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(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5.9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014" w:type="dxa"/>
          </w:tcPr>
          <w:p w14:paraId="7DECFFEA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564</w:t>
            </w:r>
          </w:p>
        </w:tc>
      </w:tr>
      <w:tr w:rsidR="00AC1DE0" w:rsidRPr="004D174A" w14:paraId="5FFF84BA" w14:textId="77777777" w:rsidTr="00AC1DE0">
        <w:trPr>
          <w:trHeight w:val="370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35A4D629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Triglycerides (mg/d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FB8A895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90 (64-13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0CC2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88 (62-135)</w:t>
            </w:r>
          </w:p>
        </w:tc>
        <w:tc>
          <w:tcPr>
            <w:tcW w:w="1014" w:type="dxa"/>
          </w:tcPr>
          <w:p w14:paraId="2D7E43E5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162</w:t>
            </w:r>
          </w:p>
        </w:tc>
      </w:tr>
      <w:tr w:rsidR="00AC1DE0" w:rsidRPr="004D174A" w14:paraId="6D3AA15E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6893B9EC" w14:textId="57EEE74E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ALT (U/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6507139" w14:textId="77777777" w:rsidR="00AC1DE0" w:rsidRPr="004D174A" w:rsidRDefault="00AC1DE0" w:rsidP="0008140B">
            <w:pPr>
              <w:pStyle w:val="a5"/>
              <w:spacing w:after="0" w:line="240" w:lineRule="auto"/>
              <w:ind w:firstLineChars="200" w:firstLine="44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8 (13-28)</w:t>
            </w:r>
          </w:p>
          <w:p w14:paraId="57144D0E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F883" w14:textId="77777777" w:rsidR="00AC1DE0" w:rsidRPr="004D174A" w:rsidRDefault="00AC1DE0" w:rsidP="0008140B">
            <w:pPr>
              <w:pStyle w:val="a5"/>
              <w:spacing w:after="0" w:line="240" w:lineRule="auto"/>
              <w:ind w:firstLineChars="200" w:firstLine="44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7 (12-26)</w:t>
            </w:r>
          </w:p>
          <w:p w14:paraId="78369F0A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014" w:type="dxa"/>
          </w:tcPr>
          <w:p w14:paraId="62804096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001</w:t>
            </w:r>
          </w:p>
        </w:tc>
      </w:tr>
      <w:tr w:rsidR="00AC1DE0" w:rsidRPr="004D174A" w14:paraId="0C139750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7D4D7C0B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lastRenderedPageBreak/>
              <w:t>GGT (U/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209CBD97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20 (13-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0C9E" w14:textId="77777777" w:rsidR="00AC1DE0" w:rsidRPr="004D174A" w:rsidRDefault="00AC1DE0" w:rsidP="0008140B">
            <w:pPr>
              <w:pStyle w:val="a5"/>
              <w:spacing w:after="0" w:line="240" w:lineRule="auto"/>
              <w:ind w:firstLineChars="200" w:firstLine="44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9 (13-33)</w:t>
            </w:r>
          </w:p>
        </w:tc>
        <w:tc>
          <w:tcPr>
            <w:tcW w:w="1014" w:type="dxa"/>
          </w:tcPr>
          <w:p w14:paraId="0D4ADD2C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014</w:t>
            </w:r>
          </w:p>
        </w:tc>
      </w:tr>
      <w:tr w:rsidR="00AC1DE0" w:rsidRPr="004D174A" w14:paraId="09E4FCB2" w14:textId="77777777" w:rsidTr="00AC1DE0">
        <w:trPr>
          <w:trHeight w:val="304"/>
          <w:jc w:val="center"/>
        </w:trPr>
        <w:tc>
          <w:tcPr>
            <w:tcW w:w="3913" w:type="dxa"/>
            <w:tcBorders>
              <w:bottom w:val="nil"/>
              <w:right w:val="nil"/>
            </w:tcBorders>
            <w:vAlign w:val="center"/>
          </w:tcPr>
          <w:p w14:paraId="66A07F9F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HOMA-IR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98" w:type="dxa"/>
            <w:tcBorders>
              <w:bottom w:val="nil"/>
              <w:right w:val="nil"/>
            </w:tcBorders>
            <w:vAlign w:val="center"/>
          </w:tcPr>
          <w:p w14:paraId="364CF35E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.22 (0.80-1.8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399C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.20 (0.78-1.80)</w:t>
            </w:r>
          </w:p>
        </w:tc>
        <w:tc>
          <w:tcPr>
            <w:tcW w:w="1014" w:type="dxa"/>
          </w:tcPr>
          <w:p w14:paraId="32ABF50F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0.536    </w:t>
            </w:r>
          </w:p>
        </w:tc>
      </w:tr>
      <w:tr w:rsidR="00AC1DE0" w:rsidRPr="004D174A" w14:paraId="38466778" w14:textId="77777777" w:rsidTr="00AC1DE0">
        <w:trPr>
          <w:trHeight w:val="318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30BEEDA4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hsCRP (mg/L)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27AF702A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4 (0.2-0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CEF5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4 (0.2-1.0)</w:t>
            </w:r>
          </w:p>
        </w:tc>
        <w:tc>
          <w:tcPr>
            <w:tcW w:w="1014" w:type="dxa"/>
          </w:tcPr>
          <w:p w14:paraId="06063C5D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 xml:space="preserve">0.608    </w:t>
            </w:r>
          </w:p>
        </w:tc>
      </w:tr>
      <w:tr w:rsidR="00AC1DE0" w:rsidRPr="004D174A" w14:paraId="578B65A7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7FFC3C75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Total energy intake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 xml:space="preserve">b, 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AA85ADB" w14:textId="77777777" w:rsidR="00AC1DE0" w:rsidRPr="004D174A" w:rsidRDefault="00AC1DE0" w:rsidP="0008140B">
            <w:pPr>
              <w:pStyle w:val="a5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516.1 (1150.2-1919.6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77B22AE5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1531.8 (1164- 1943.9)</w:t>
            </w:r>
          </w:p>
        </w:tc>
        <w:tc>
          <w:tcPr>
            <w:tcW w:w="1014" w:type="dxa"/>
          </w:tcPr>
          <w:p w14:paraId="09247AE5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308</w:t>
            </w:r>
          </w:p>
        </w:tc>
      </w:tr>
      <w:tr w:rsidR="00AC1DE0" w:rsidRPr="004D174A" w14:paraId="201F0AAE" w14:textId="77777777" w:rsidTr="00AC1DE0">
        <w:trPr>
          <w:trHeight w:val="304"/>
          <w:jc w:val="center"/>
        </w:trPr>
        <w:tc>
          <w:tcPr>
            <w:tcW w:w="39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C795EE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Cotinine level</w:t>
            </w:r>
            <w:r w:rsidRPr="004D174A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 xml:space="preserve">b, </w:t>
            </w: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CF9245" w14:textId="77777777" w:rsidR="00AC1DE0" w:rsidRPr="004D174A" w:rsidRDefault="00AC1DE0" w:rsidP="0008140B">
            <w:pPr>
              <w:pStyle w:val="a5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</w:rPr>
              <w:t>34 (34-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B2D7E" w14:textId="77777777" w:rsidR="00AC1DE0" w:rsidRPr="004D174A" w:rsidRDefault="00AC1DE0" w:rsidP="0008140B">
            <w:pPr>
              <w:wordWrap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34 (34-34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97D1F1B" w14:textId="77777777" w:rsidR="00AC1DE0" w:rsidRPr="004D174A" w:rsidRDefault="00AC1DE0" w:rsidP="0008140B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4D174A">
              <w:rPr>
                <w:rFonts w:ascii="Times New Roman" w:eastAsia="굴림" w:hAnsi="Times New Roman" w:cs="Times New Roman" w:hint="eastAsia"/>
                <w:kern w:val="0"/>
                <w:sz w:val="22"/>
                <w:szCs w:val="20"/>
              </w:rPr>
              <w:t>0.338</w:t>
            </w:r>
          </w:p>
        </w:tc>
      </w:tr>
    </w:tbl>
    <w:p w14:paraId="532290F2" w14:textId="7042CAA4" w:rsidR="00AC1DE0" w:rsidRPr="004D174A" w:rsidRDefault="00AC1DE0" w:rsidP="00AC1DE0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 w:val="22"/>
        </w:rPr>
      </w:pPr>
      <w:r w:rsidRPr="004D174A">
        <w:rPr>
          <w:rFonts w:ascii="Times New Roman" w:eastAsia="바탕" w:hAnsi="Times New Roman" w:cs="Times New Roman"/>
          <w:sz w:val="22"/>
        </w:rPr>
        <w:t xml:space="preserve">Data are presented as </w:t>
      </w:r>
      <w:r w:rsidRPr="004D174A">
        <w:rPr>
          <w:rFonts w:ascii="Times New Roman" w:eastAsia="바탕" w:hAnsi="Times New Roman" w:cs="Times New Roman"/>
          <w:sz w:val="22"/>
          <w:vertAlign w:val="superscript"/>
        </w:rPr>
        <w:t>a</w:t>
      </w:r>
      <w:r w:rsidRPr="004D174A">
        <w:rPr>
          <w:rFonts w:ascii="Times New Roman" w:eastAsia="바탕" w:hAnsi="Times New Roman" w:cs="Times New Roman"/>
          <w:sz w:val="22"/>
        </w:rPr>
        <w:t xml:space="preserve">means (standard deviation), </w:t>
      </w:r>
      <w:r w:rsidRPr="004D174A">
        <w:rPr>
          <w:rFonts w:ascii="Times New Roman" w:eastAsia="굴림" w:hAnsi="Times New Roman" w:cs="Times New Roman"/>
          <w:kern w:val="0"/>
          <w:sz w:val="22"/>
          <w:vertAlign w:val="superscript"/>
        </w:rPr>
        <w:t>b</w:t>
      </w:r>
      <w:r w:rsidRPr="004D174A">
        <w:rPr>
          <w:rFonts w:ascii="Times New Roman" w:eastAsia="바탕" w:hAnsi="Times New Roman" w:cs="Times New Roman"/>
          <w:sz w:val="22"/>
        </w:rPr>
        <w:t xml:space="preserve">medians (interquartile range), or percentages. </w:t>
      </w:r>
    </w:p>
    <w:p w14:paraId="701F65BC" w14:textId="77777777" w:rsidR="00AC1DE0" w:rsidRPr="004D174A" w:rsidRDefault="00AC1DE0" w:rsidP="00AC1DE0">
      <w:pPr>
        <w:wordWrap/>
        <w:spacing w:after="0" w:line="240" w:lineRule="auto"/>
        <w:jc w:val="left"/>
        <w:rPr>
          <w:rFonts w:ascii="Times New Roman" w:eastAsia="굴림" w:hAnsi="Times New Roman" w:cs="Times New Roman"/>
          <w:b/>
          <w:kern w:val="0"/>
          <w:sz w:val="22"/>
        </w:rPr>
      </w:pPr>
      <w:r w:rsidRPr="004D174A">
        <w:rPr>
          <w:rFonts w:ascii="Times New Roman" w:eastAsia="바탕" w:hAnsi="Times New Roman" w:cs="Times New Roman"/>
          <w:sz w:val="22"/>
          <w:vertAlign w:val="superscript"/>
        </w:rPr>
        <w:t>c</w:t>
      </w:r>
      <w:r w:rsidRPr="004D174A">
        <w:rPr>
          <w:rFonts w:ascii="Times New Roman" w:eastAsia="바탕" w:hAnsi="Times New Roman" w:cs="Times New Roman"/>
          <w:sz w:val="22"/>
        </w:rPr>
        <w:t xml:space="preserve"> ≥ 20 g of ethanol per day; </w:t>
      </w:r>
      <w:r w:rsidRPr="004D174A">
        <w:rPr>
          <w:rFonts w:ascii="Times New Roman" w:eastAsia="바탕" w:hAnsi="Times New Roman" w:cs="Times New Roman"/>
          <w:sz w:val="22"/>
          <w:vertAlign w:val="superscript"/>
        </w:rPr>
        <w:t>d</w:t>
      </w:r>
      <w:r w:rsidRPr="004D174A">
        <w:rPr>
          <w:rFonts w:ascii="Times New Roman" w:eastAsia="바탕" w:hAnsi="Times New Roman" w:cs="Times New Roman"/>
          <w:sz w:val="22"/>
        </w:rPr>
        <w:t xml:space="preserve">≥ health enhancing physically active; </w:t>
      </w:r>
      <w:r w:rsidRPr="004D174A">
        <w:rPr>
          <w:rFonts w:ascii="Times New Roman" w:eastAsia="바탕" w:hAnsi="Times New Roman" w:cs="Times New Roman"/>
          <w:sz w:val="22"/>
          <w:vertAlign w:val="superscript"/>
        </w:rPr>
        <w:t>e</w:t>
      </w:r>
      <w:r w:rsidRPr="004D174A">
        <w:rPr>
          <w:rFonts w:ascii="Times New Roman" w:eastAsia="바탕" w:hAnsi="Times New Roman" w:cs="Times New Roman"/>
          <w:sz w:val="22"/>
        </w:rPr>
        <w:t>≥ College graduate.</w:t>
      </w:r>
      <w:r w:rsidRPr="004D174A" w:rsidDel="00D05AFC">
        <w:rPr>
          <w:rFonts w:ascii="Times New Roman" w:eastAsia="굴림" w:hAnsi="Times New Roman" w:cs="Times New Roman"/>
          <w:b/>
          <w:kern w:val="0"/>
          <w:sz w:val="22"/>
        </w:rPr>
        <w:t xml:space="preserve"> </w:t>
      </w:r>
    </w:p>
    <w:p w14:paraId="7F8EC49F" w14:textId="77777777" w:rsidR="00AC1DE0" w:rsidRPr="004D174A" w:rsidRDefault="00AC1DE0" w:rsidP="00AC1DE0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4D174A">
        <w:rPr>
          <w:rFonts w:ascii="Times New Roman" w:eastAsia="굴림" w:hAnsi="Times New Roman" w:cs="Times New Roman"/>
          <w:kern w:val="0"/>
          <w:sz w:val="22"/>
          <w:vertAlign w:val="superscript"/>
        </w:rPr>
        <w:t xml:space="preserve">f </w:t>
      </w:r>
      <w:r w:rsidRPr="004D174A">
        <w:rPr>
          <w:rFonts w:ascii="Times New Roman" w:eastAsia="바탕" w:hAnsi="Times New Roman" w:cs="Times New Roman"/>
          <w:sz w:val="22"/>
        </w:rPr>
        <w:t xml:space="preserve">among </w:t>
      </w:r>
      <w:r w:rsidRPr="004D174A">
        <w:rPr>
          <w:rFonts w:ascii="Times New Roman" w:eastAsia="굴림체" w:hAnsi="Times New Roman" w:cs="Times New Roman"/>
          <w:sz w:val="22"/>
        </w:rPr>
        <w:t>198,335 participants</w:t>
      </w:r>
      <w:r w:rsidRPr="004D174A">
        <w:rPr>
          <w:rFonts w:ascii="Times New Roman" w:hAnsi="Times New Roman" w:cs="Times New Roman"/>
          <w:sz w:val="22"/>
        </w:rPr>
        <w:t xml:space="preserve"> with plausible estimated energy intake levels (within three standard deviations from the log-transformed mean energy intake).</w:t>
      </w:r>
    </w:p>
    <w:p w14:paraId="271E9AFF" w14:textId="4D64FAE0" w:rsidR="00AC1DE0" w:rsidRPr="004D174A" w:rsidRDefault="00AC1DE0" w:rsidP="00AC1DE0">
      <w:pPr>
        <w:rPr>
          <w:rFonts w:ascii="Times New Roman" w:eastAsia="굴림" w:hAnsi="Times New Roman" w:cs="Times New Roman"/>
          <w:kern w:val="0"/>
          <w:sz w:val="22"/>
        </w:rPr>
      </w:pPr>
      <w:r w:rsidRPr="004D174A">
        <w:rPr>
          <w:rFonts w:ascii="Times New Roman" w:eastAsia="굴림" w:hAnsi="Times New Roman" w:cs="Times New Roman"/>
          <w:kern w:val="0"/>
          <w:sz w:val="22"/>
          <w:vertAlign w:val="superscript"/>
        </w:rPr>
        <w:t xml:space="preserve">g </w:t>
      </w:r>
      <w:r w:rsidRPr="004D174A">
        <w:rPr>
          <w:rFonts w:ascii="Times New Roman" w:eastAsia="바탕" w:hAnsi="Times New Roman" w:cs="Times New Roman"/>
          <w:sz w:val="22"/>
        </w:rPr>
        <w:t xml:space="preserve">among </w:t>
      </w:r>
      <w:r w:rsidRPr="004D174A">
        <w:rPr>
          <w:rFonts w:ascii="Times New Roman" w:eastAsia="굴림체" w:hAnsi="Times New Roman" w:cs="Times New Roman"/>
          <w:sz w:val="22"/>
        </w:rPr>
        <w:t>198,282 participants</w:t>
      </w:r>
      <w:r w:rsidRPr="004D174A">
        <w:rPr>
          <w:rFonts w:ascii="Times New Roman" w:hAnsi="Times New Roman" w:cs="Times New Roman"/>
          <w:sz w:val="22"/>
        </w:rPr>
        <w:t xml:space="preserve"> </w:t>
      </w:r>
      <w:r w:rsidRPr="004D174A">
        <w:rPr>
          <w:rFonts w:ascii="Times New Roman" w:eastAsia="바탕" w:hAnsi="Times New Roman" w:cs="Times New Roman"/>
          <w:iCs/>
          <w:sz w:val="22"/>
        </w:rPr>
        <w:t xml:space="preserve">with available </w:t>
      </w:r>
      <w:r w:rsidRPr="004D174A">
        <w:rPr>
          <w:rFonts w:ascii="Times New Roman" w:eastAsia="굴림" w:hAnsi="Times New Roman" w:cs="Times New Roman"/>
          <w:kern w:val="0"/>
          <w:sz w:val="22"/>
        </w:rPr>
        <w:t>cotinine level</w:t>
      </w:r>
    </w:p>
    <w:p w14:paraId="35F9429C" w14:textId="367D2F57" w:rsidR="00AC1DE0" w:rsidRPr="00AC1DE0" w:rsidRDefault="00AC1DE0" w:rsidP="00AC1DE0">
      <w:r w:rsidRPr="004D174A">
        <w:rPr>
          <w:rFonts w:ascii="Times New Roman" w:eastAsia="바탕" w:hAnsi="Times New Roman" w:cs="Times New Roman"/>
          <w:sz w:val="22"/>
        </w:rPr>
        <w:t>Abbreviations: BMI, body mass index; BP, blood pressure; LDL-C, low-density lipoprotein-cholesterol; HEPA, health-enhancing physically active; HDL-C, high-density lipoprotein-cholesterol; HOMA-IR, homeostasis model assessment of insulin resistance; hsCRP, high sensitivity C-reactive protein.</w:t>
      </w:r>
    </w:p>
    <w:sectPr w:rsidR="00AC1DE0" w:rsidRPr="00AC1DE0" w:rsidSect="000318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315A1" w14:textId="77777777" w:rsidR="00B72723" w:rsidRDefault="00B72723" w:rsidP="0003180F">
      <w:pPr>
        <w:spacing w:after="0" w:line="240" w:lineRule="auto"/>
      </w:pPr>
      <w:r>
        <w:separator/>
      </w:r>
    </w:p>
  </w:endnote>
  <w:endnote w:type="continuationSeparator" w:id="0">
    <w:p w14:paraId="70BBCF2B" w14:textId="77777777" w:rsidR="00B72723" w:rsidRDefault="00B72723" w:rsidP="00031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210 체리블라썸 L">
    <w:altName w:val="맑은 고딕"/>
    <w:charset w:val="81"/>
    <w:family w:val="roman"/>
    <w:pitch w:val="variable"/>
    <w:sig w:usb0="00000000" w:usb1="09D77CF9" w:usb2="00000010" w:usb3="00000000" w:csb0="00080001" w:csb1="00000000"/>
  </w:font>
  <w:font w:name="Times New Roman,Bol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0768078"/>
      <w:docPartObj>
        <w:docPartGallery w:val="Page Numbers (Bottom of Page)"/>
        <w:docPartUnique/>
      </w:docPartObj>
    </w:sdtPr>
    <w:sdtEndPr/>
    <w:sdtContent>
      <w:p w14:paraId="6C7D3D65" w14:textId="1014D8AF" w:rsidR="0003180F" w:rsidRDefault="0003180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74A" w:rsidRPr="004D174A">
          <w:rPr>
            <w:noProof/>
            <w:lang w:val="ko-KR"/>
          </w:rPr>
          <w:t>5</w:t>
        </w:r>
        <w:r>
          <w:fldChar w:fldCharType="end"/>
        </w:r>
      </w:p>
    </w:sdtContent>
  </w:sdt>
  <w:p w14:paraId="1BA9326C" w14:textId="77777777" w:rsidR="0003180F" w:rsidRDefault="0003180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A168D" w14:textId="77777777" w:rsidR="00B72723" w:rsidRDefault="00B72723" w:rsidP="0003180F">
      <w:pPr>
        <w:spacing w:after="0" w:line="240" w:lineRule="auto"/>
      </w:pPr>
      <w:r>
        <w:separator/>
      </w:r>
    </w:p>
  </w:footnote>
  <w:footnote w:type="continuationSeparator" w:id="0">
    <w:p w14:paraId="232E82FD" w14:textId="77777777" w:rsidR="00B72723" w:rsidRDefault="00B72723" w:rsidP="000318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80F"/>
    <w:rsid w:val="000261C0"/>
    <w:rsid w:val="0003180F"/>
    <w:rsid w:val="00072E84"/>
    <w:rsid w:val="003A40D8"/>
    <w:rsid w:val="00422A49"/>
    <w:rsid w:val="004D174A"/>
    <w:rsid w:val="00866EF3"/>
    <w:rsid w:val="009C539B"/>
    <w:rsid w:val="00A1677C"/>
    <w:rsid w:val="00A17D18"/>
    <w:rsid w:val="00AC1DE0"/>
    <w:rsid w:val="00AE7BB1"/>
    <w:rsid w:val="00B72723"/>
    <w:rsid w:val="00B72724"/>
    <w:rsid w:val="00B8152B"/>
    <w:rsid w:val="00C044E6"/>
    <w:rsid w:val="00C32482"/>
    <w:rsid w:val="00CB1A24"/>
    <w:rsid w:val="00D95305"/>
    <w:rsid w:val="00E10D09"/>
    <w:rsid w:val="00FE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AE66"/>
  <w15:chartTrackingRefBased/>
  <w15:docId w15:val="{921EEE07-9B2F-43FC-9A7E-21432A85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8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8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180F"/>
  </w:style>
  <w:style w:type="paragraph" w:styleId="a4">
    <w:name w:val="footer"/>
    <w:basedOn w:val="a"/>
    <w:link w:val="Char0"/>
    <w:uiPriority w:val="99"/>
    <w:unhideWhenUsed/>
    <w:rsid w:val="000318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180F"/>
  </w:style>
  <w:style w:type="paragraph" w:customStyle="1" w:styleId="MDPI42tablebody">
    <w:name w:val="MDPI_4.2_table_body"/>
    <w:qFormat/>
    <w:rsid w:val="0003180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5">
    <w:name w:val="Plain Text"/>
    <w:basedOn w:val="a"/>
    <w:link w:val="Char1"/>
    <w:uiPriority w:val="99"/>
    <w:unhideWhenUsed/>
    <w:rsid w:val="00AC1DE0"/>
    <w:rPr>
      <w:rFonts w:ascii="바탕" w:eastAsia="바탕" w:hAnsi="Courier New" w:cs="Courier New"/>
      <w:szCs w:val="20"/>
    </w:rPr>
  </w:style>
  <w:style w:type="character" w:customStyle="1" w:styleId="Char1">
    <w:name w:val="글자만 Char"/>
    <w:basedOn w:val="a0"/>
    <w:link w:val="a5"/>
    <w:uiPriority w:val="99"/>
    <w:rsid w:val="00AC1DE0"/>
    <w:rPr>
      <w:rFonts w:ascii="바탕" w:eastAsia="바탕" w:hAnsi="Courier New" w:cs="Courier New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AC1D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AC1D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</dc:creator>
  <cp:keywords/>
  <dc:description/>
  <cp:lastModifiedBy>HSY</cp:lastModifiedBy>
  <cp:revision>2</cp:revision>
  <cp:lastPrinted>2020-06-22T00:25:00Z</cp:lastPrinted>
  <dcterms:created xsi:type="dcterms:W3CDTF">2020-11-24T04:17:00Z</dcterms:created>
  <dcterms:modified xsi:type="dcterms:W3CDTF">2020-11-24T04:17:00Z</dcterms:modified>
</cp:coreProperties>
</file>